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E012B" w14:textId="49751C91" w:rsidR="00D05D7E" w:rsidRDefault="00D05D7E" w:rsidP="00D05D7E">
      <w:pPr>
        <w:spacing w:after="0" w:line="276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Multimedia </w:t>
      </w:r>
      <w:r w:rsidRPr="00581980">
        <w:rPr>
          <w:rFonts w:cstheme="minorHAnsi"/>
          <w:b/>
          <w:sz w:val="24"/>
          <w:szCs w:val="24"/>
          <w:lang w:val="en-US"/>
        </w:rPr>
        <w:t xml:space="preserve">Appendix 1. </w:t>
      </w:r>
      <w:r>
        <w:rPr>
          <w:rFonts w:cstheme="minorHAnsi"/>
          <w:b/>
          <w:sz w:val="24"/>
          <w:szCs w:val="24"/>
          <w:lang w:val="en-US"/>
        </w:rPr>
        <w:t>I</w:t>
      </w:r>
      <w:r w:rsidRPr="00581980">
        <w:rPr>
          <w:rFonts w:cstheme="minorHAnsi"/>
          <w:b/>
          <w:sz w:val="24"/>
          <w:szCs w:val="24"/>
          <w:lang w:val="en-US"/>
        </w:rPr>
        <w:t>nterview guide for patients who opted out of using blended internet-based and face-to-face treatment for alcohol use disorder</w:t>
      </w:r>
      <w:r>
        <w:rPr>
          <w:rFonts w:cstheme="minorHAnsi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4"/>
        <w:gridCol w:w="7396"/>
      </w:tblGrid>
      <w:tr w:rsidR="00D05D7E" w:rsidRPr="008D62FC" w14:paraId="0FEB9E45" w14:textId="77777777" w:rsidTr="006E0066">
        <w:tc>
          <w:tcPr>
            <w:tcW w:w="9628" w:type="dxa"/>
            <w:gridSpan w:val="2"/>
          </w:tcPr>
          <w:p w14:paraId="155F9BE0" w14:textId="28EC7AC3" w:rsidR="00D05D7E" w:rsidRPr="00581980" w:rsidRDefault="00D05D7E" w:rsidP="006E006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D05D7E" w:rsidRPr="008D62FC" w14:paraId="0B770E02" w14:textId="77777777" w:rsidTr="006E0066">
        <w:tc>
          <w:tcPr>
            <w:tcW w:w="1976" w:type="dxa"/>
          </w:tcPr>
          <w:p w14:paraId="5D2371E4" w14:textId="77777777" w:rsidR="00D05D7E" w:rsidRPr="00581980" w:rsidRDefault="00D05D7E" w:rsidP="006E0066">
            <w:pPr>
              <w:rPr>
                <w:rFonts w:cstheme="minorHAnsi"/>
                <w:b/>
                <w:sz w:val="24"/>
                <w:szCs w:val="24"/>
              </w:rPr>
            </w:pPr>
            <w:r w:rsidRPr="00581980">
              <w:rPr>
                <w:rFonts w:cstheme="minorHAnsi"/>
                <w:b/>
                <w:sz w:val="24"/>
                <w:szCs w:val="24"/>
              </w:rPr>
              <w:t>Introductory questions:</w:t>
            </w:r>
          </w:p>
          <w:p w14:paraId="33D513D7" w14:textId="77777777" w:rsidR="00D05D7E" w:rsidRPr="00581980" w:rsidRDefault="00D05D7E" w:rsidP="006E0066">
            <w:pPr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  <w:p w14:paraId="1066FB0C" w14:textId="77777777" w:rsidR="00D05D7E" w:rsidRPr="00581980" w:rsidRDefault="00D05D7E" w:rsidP="006E006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652" w:type="dxa"/>
          </w:tcPr>
          <w:p w14:paraId="59B9A9F7" w14:textId="77777777" w:rsidR="00D05D7E" w:rsidRPr="00581980" w:rsidRDefault="00D05D7E" w:rsidP="006E0066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i/>
                <w:sz w:val="24"/>
                <w:szCs w:val="24"/>
                <w:lang w:val="en-US"/>
              </w:rPr>
              <w:t xml:space="preserve">Thank you for participating in this interview. If you consent, I would like to record it. The interview will be about your reasons for opting out of using blended internet-based and face-to-face alcohol treatment. It is totally okay that you have chosen this way, we are just curious about the background for your choice. I will pose some introductory questions asking about you and your life in general. Then I will pose some questions more specifically asking about your reasons for opting out of blended alcohol treatment. I will finish of with some concluding questions. I will start asking questions, you are welcome to explain and describe in the direction the experiences and perceptions occur to you. </w:t>
            </w:r>
            <w:proofErr w:type="gramStart"/>
            <w:r w:rsidRPr="00581980">
              <w:rPr>
                <w:rFonts w:cstheme="minorHAnsi"/>
                <w:i/>
                <w:sz w:val="24"/>
                <w:szCs w:val="24"/>
                <w:lang w:val="en-US"/>
              </w:rPr>
              <w:t>At first</w:t>
            </w:r>
            <w:proofErr w:type="gramEnd"/>
            <w:r w:rsidRPr="00581980">
              <w:rPr>
                <w:rFonts w:cstheme="minorHAnsi"/>
                <w:i/>
                <w:sz w:val="24"/>
                <w:szCs w:val="24"/>
                <w:lang w:val="en-US"/>
              </w:rPr>
              <w:t>, the introductory questions.</w:t>
            </w:r>
          </w:p>
          <w:p w14:paraId="42BA41D2" w14:textId="77777777" w:rsidR="00D05D7E" w:rsidRPr="00581980" w:rsidRDefault="00D05D7E" w:rsidP="00D05D7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>What is your name (and sex)?</w:t>
            </w:r>
          </w:p>
          <w:p w14:paraId="7E7BEE00" w14:textId="77777777" w:rsidR="00D05D7E" w:rsidRPr="00581980" w:rsidRDefault="00D05D7E" w:rsidP="00D05D7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 xml:space="preserve">May I ask about your age? If yes, what is your age? </w:t>
            </w:r>
          </w:p>
          <w:p w14:paraId="73667899" w14:textId="77777777" w:rsidR="00D05D7E" w:rsidRPr="00581980" w:rsidRDefault="00D05D7E" w:rsidP="00D05D7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>What is your marital status?</w:t>
            </w:r>
          </w:p>
          <w:p w14:paraId="3D2D7680" w14:textId="77777777" w:rsidR="00D05D7E" w:rsidRPr="00581980" w:rsidRDefault="00D05D7E" w:rsidP="00D05D7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>What is your education?</w:t>
            </w:r>
          </w:p>
          <w:p w14:paraId="1427DC27" w14:textId="77777777" w:rsidR="00D05D7E" w:rsidRPr="00581980" w:rsidRDefault="00D05D7E" w:rsidP="00D05D7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>What is your occupation?</w:t>
            </w:r>
          </w:p>
          <w:p w14:paraId="58357ADD" w14:textId="77777777" w:rsidR="00D05D7E" w:rsidRPr="00581980" w:rsidRDefault="00D05D7E" w:rsidP="00D05D7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>Will you describe a normal every day for you?</w:t>
            </w:r>
          </w:p>
          <w:p w14:paraId="16B7610E" w14:textId="77777777" w:rsidR="00D05D7E" w:rsidRPr="00581980" w:rsidRDefault="00D05D7E" w:rsidP="00D05D7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>Do you suffer from any diseases? If yes, which?</w:t>
            </w:r>
          </w:p>
          <w:p w14:paraId="141317BA" w14:textId="77777777" w:rsidR="00D05D7E" w:rsidRPr="00581980" w:rsidRDefault="00D05D7E" w:rsidP="00D05D7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 xml:space="preserve">If you want to tell me, I would like to hear </w:t>
            </w:r>
            <w:proofErr w:type="gramStart"/>
            <w:r w:rsidRPr="00581980">
              <w:rPr>
                <w:rFonts w:cstheme="minorHAnsi"/>
                <w:sz w:val="24"/>
                <w:szCs w:val="24"/>
                <w:lang w:val="en-US"/>
              </w:rPr>
              <w:t>about for</w:t>
            </w:r>
            <w:proofErr w:type="gramEnd"/>
            <w:r w:rsidRPr="00581980">
              <w:rPr>
                <w:rFonts w:cstheme="minorHAnsi"/>
                <w:sz w:val="24"/>
                <w:szCs w:val="24"/>
                <w:lang w:val="en-US"/>
              </w:rPr>
              <w:t xml:space="preserve"> how many years you have been drinking.</w:t>
            </w:r>
          </w:p>
          <w:p w14:paraId="3B81F28B" w14:textId="77777777" w:rsidR="00D05D7E" w:rsidRPr="00581980" w:rsidRDefault="00D05D7E" w:rsidP="00D05D7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>How often do you use a computer or tablet in your every day? How do you rate your own user skills?</w:t>
            </w:r>
          </w:p>
          <w:p w14:paraId="03428C47" w14:textId="77777777" w:rsidR="00D05D7E" w:rsidRPr="00581980" w:rsidRDefault="00D05D7E" w:rsidP="00D05D7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>Do you feel safe using the internet?</w:t>
            </w:r>
          </w:p>
          <w:p w14:paraId="2B0C21BD" w14:textId="77777777" w:rsidR="00D05D7E" w:rsidRPr="00581980" w:rsidRDefault="00D05D7E" w:rsidP="00D05D7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>Is there anything else or something more you would like to tell me about your background?</w:t>
            </w:r>
          </w:p>
        </w:tc>
      </w:tr>
      <w:tr w:rsidR="00D05D7E" w:rsidRPr="008D62FC" w14:paraId="4C64CCCE" w14:textId="77777777" w:rsidTr="006E0066">
        <w:tc>
          <w:tcPr>
            <w:tcW w:w="1976" w:type="dxa"/>
          </w:tcPr>
          <w:p w14:paraId="71610BA2" w14:textId="77777777" w:rsidR="00D05D7E" w:rsidRPr="00581980" w:rsidRDefault="00D05D7E" w:rsidP="006E0066">
            <w:pPr>
              <w:rPr>
                <w:rFonts w:cstheme="minorHAnsi"/>
                <w:b/>
                <w:color w:val="FF0000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b/>
                <w:sz w:val="24"/>
                <w:szCs w:val="24"/>
                <w:lang w:val="en-US"/>
              </w:rPr>
              <w:t>Questions about opting out of blended alcohol treatment:</w:t>
            </w:r>
          </w:p>
        </w:tc>
        <w:tc>
          <w:tcPr>
            <w:tcW w:w="7652" w:type="dxa"/>
          </w:tcPr>
          <w:p w14:paraId="33084CCC" w14:textId="77777777" w:rsidR="00D05D7E" w:rsidRPr="00581980" w:rsidRDefault="00D05D7E" w:rsidP="006E0066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i/>
                <w:sz w:val="24"/>
                <w:szCs w:val="24"/>
                <w:lang w:val="en-US"/>
              </w:rPr>
              <w:t>Then I will move on to the main questions, more specifically about your reasons for opting out of blended alcohol treatment.</w:t>
            </w:r>
          </w:p>
          <w:p w14:paraId="60770D31" w14:textId="77777777" w:rsidR="00D05D7E" w:rsidRPr="00581980" w:rsidRDefault="00D05D7E" w:rsidP="00D05D7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>What did you need when you approached the clinic (e.g., someone to talk to, getting tools, medicine or the like)?</w:t>
            </w:r>
          </w:p>
          <w:p w14:paraId="5241FDE5" w14:textId="77777777" w:rsidR="00D05D7E" w:rsidRPr="00581980" w:rsidRDefault="00D05D7E" w:rsidP="00D05D7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>What did your therapist tell you about the possibility of receiving some of your treatment course from home via the internet?</w:t>
            </w:r>
          </w:p>
          <w:p w14:paraId="48B62603" w14:textId="77777777" w:rsidR="00D05D7E" w:rsidRPr="00581980" w:rsidRDefault="00D05D7E" w:rsidP="00D05D7E">
            <w:pPr>
              <w:pStyle w:val="ListParagraph"/>
              <w:numPr>
                <w:ilvl w:val="1"/>
                <w:numId w:val="3"/>
              </w:num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 xml:space="preserve">How did you feel about this opportunity? </w:t>
            </w:r>
          </w:p>
          <w:p w14:paraId="0EDD298B" w14:textId="77777777" w:rsidR="00D05D7E" w:rsidRPr="00581980" w:rsidRDefault="00D05D7E" w:rsidP="00D05D7E">
            <w:pPr>
              <w:pStyle w:val="ListParagraph"/>
              <w:numPr>
                <w:ilvl w:val="1"/>
                <w:numId w:val="3"/>
              </w:num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>What did you imagine blended treatment would be like?</w:t>
            </w:r>
          </w:p>
          <w:p w14:paraId="558F74EA" w14:textId="77777777" w:rsidR="00D05D7E" w:rsidRPr="00581980" w:rsidRDefault="00D05D7E" w:rsidP="00D05D7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>How do you feel about being able to choose between internet-based, face-to-face, or blended treatment?</w:t>
            </w:r>
          </w:p>
          <w:p w14:paraId="7B85106B" w14:textId="77777777" w:rsidR="00D05D7E" w:rsidRPr="00581980" w:rsidRDefault="00D05D7E" w:rsidP="00D05D7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lastRenderedPageBreak/>
              <w:t xml:space="preserve">How do you feel that you are best able to understand other people’s messages? And how do you prefer to communicate with others (verbally/in writing)? What are the advantages of the preferred way and the disadvantages of the non-preferred way? </w:t>
            </w:r>
          </w:p>
          <w:p w14:paraId="3AD3C9CA" w14:textId="77777777" w:rsidR="00D05D7E" w:rsidRPr="00581980" w:rsidRDefault="00D05D7E" w:rsidP="00D05D7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>How do you find that you can better or more easily express yourself (verbally/in writing)?</w:t>
            </w:r>
          </w:p>
          <w:p w14:paraId="69F11A08" w14:textId="77777777" w:rsidR="00D05D7E" w:rsidRPr="00581980" w:rsidRDefault="00D05D7E" w:rsidP="00D05D7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 xml:space="preserve">What is the difference between receiving a mail from your therapist and </w:t>
            </w:r>
            <w:proofErr w:type="gramStart"/>
            <w:r w:rsidRPr="00581980">
              <w:rPr>
                <w:rFonts w:cstheme="minorHAnsi"/>
                <w:sz w:val="24"/>
                <w:szCs w:val="24"/>
                <w:lang w:val="en-US"/>
              </w:rPr>
              <w:t>come</w:t>
            </w:r>
            <w:proofErr w:type="gramEnd"/>
            <w:r w:rsidRPr="00581980">
              <w:rPr>
                <w:rFonts w:cstheme="minorHAnsi"/>
                <w:sz w:val="24"/>
                <w:szCs w:val="24"/>
                <w:lang w:val="en-US"/>
              </w:rPr>
              <w:t xml:space="preserve"> in person to the clinic?</w:t>
            </w:r>
          </w:p>
          <w:p w14:paraId="618081F7" w14:textId="77777777" w:rsidR="00D05D7E" w:rsidRPr="00581980" w:rsidRDefault="00D05D7E" w:rsidP="00D05D7E">
            <w:pPr>
              <w:pStyle w:val="ListParagraph"/>
              <w:numPr>
                <w:ilvl w:val="1"/>
                <w:numId w:val="3"/>
              </w:num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 xml:space="preserve">What do those two things give you? </w:t>
            </w:r>
          </w:p>
          <w:p w14:paraId="1A06D180" w14:textId="77777777" w:rsidR="00D05D7E" w:rsidRPr="00581980" w:rsidRDefault="00D05D7E" w:rsidP="00D05D7E">
            <w:pPr>
              <w:pStyle w:val="ListParagraph"/>
              <w:numPr>
                <w:ilvl w:val="1"/>
                <w:numId w:val="3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581980">
              <w:rPr>
                <w:rFonts w:cstheme="minorHAnsi"/>
                <w:sz w:val="24"/>
                <w:szCs w:val="24"/>
              </w:rPr>
              <w:t xml:space="preserve">Something different? </w:t>
            </w:r>
          </w:p>
          <w:p w14:paraId="129FDD24" w14:textId="77777777" w:rsidR="00D05D7E" w:rsidRPr="00581980" w:rsidRDefault="00D05D7E" w:rsidP="00D05D7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 xml:space="preserve">Are there situations where you consider online treatment to be a good option? </w:t>
            </w:r>
          </w:p>
          <w:p w14:paraId="19F3660D" w14:textId="77777777" w:rsidR="00D05D7E" w:rsidRPr="00581980" w:rsidRDefault="00D05D7E" w:rsidP="00D05D7E">
            <w:pPr>
              <w:pStyle w:val="ListParagraph"/>
              <w:numPr>
                <w:ilvl w:val="1"/>
                <w:numId w:val="3"/>
              </w:num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>What would you choose if you should choose now?</w:t>
            </w:r>
          </w:p>
          <w:p w14:paraId="299ECE80" w14:textId="77777777" w:rsidR="00D05D7E" w:rsidRPr="00581980" w:rsidRDefault="00D05D7E" w:rsidP="00D05D7E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>Do you have anything else you would like to say related to your decision that blended treatment is not an option for you?</w:t>
            </w:r>
          </w:p>
        </w:tc>
      </w:tr>
      <w:tr w:rsidR="00D05D7E" w:rsidRPr="008D62FC" w14:paraId="2B459D6E" w14:textId="77777777" w:rsidTr="006E0066">
        <w:tc>
          <w:tcPr>
            <w:tcW w:w="1976" w:type="dxa"/>
          </w:tcPr>
          <w:p w14:paraId="5211DF8A" w14:textId="77777777" w:rsidR="00D05D7E" w:rsidRPr="00581980" w:rsidRDefault="00D05D7E" w:rsidP="006E0066">
            <w:pPr>
              <w:rPr>
                <w:rFonts w:cstheme="minorHAnsi"/>
                <w:b/>
                <w:sz w:val="24"/>
                <w:szCs w:val="24"/>
              </w:rPr>
            </w:pPr>
            <w:r w:rsidRPr="00581980">
              <w:rPr>
                <w:rFonts w:cstheme="minorHAnsi"/>
                <w:b/>
                <w:sz w:val="24"/>
                <w:szCs w:val="24"/>
              </w:rPr>
              <w:lastRenderedPageBreak/>
              <w:t>Concluding questions:</w:t>
            </w:r>
          </w:p>
          <w:p w14:paraId="12B98FC5" w14:textId="77777777" w:rsidR="00D05D7E" w:rsidRPr="00581980" w:rsidRDefault="00D05D7E" w:rsidP="006E006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52" w:type="dxa"/>
          </w:tcPr>
          <w:p w14:paraId="73CD3BD9" w14:textId="77777777" w:rsidR="00D05D7E" w:rsidRPr="00581980" w:rsidRDefault="00D05D7E" w:rsidP="006E0066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i/>
                <w:sz w:val="24"/>
                <w:szCs w:val="24"/>
                <w:lang w:val="en-US"/>
              </w:rPr>
              <w:t>Then I will finish off with the concluding questions.</w:t>
            </w:r>
          </w:p>
          <w:p w14:paraId="237DF862" w14:textId="77777777" w:rsidR="00D05D7E" w:rsidRPr="00581980" w:rsidRDefault="00D05D7E" w:rsidP="00D05D7E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>Are there anything more you would like to say?</w:t>
            </w:r>
          </w:p>
          <w:p w14:paraId="32AE8784" w14:textId="77777777" w:rsidR="00D05D7E" w:rsidRPr="00581980" w:rsidRDefault="00D05D7E" w:rsidP="00D05D7E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sz w:val="24"/>
                <w:szCs w:val="24"/>
                <w:lang w:val="en-US"/>
              </w:rPr>
              <w:t>Do you have any questions you would like to ask?</w:t>
            </w:r>
          </w:p>
          <w:p w14:paraId="6C91AA78" w14:textId="77777777" w:rsidR="00D05D7E" w:rsidRPr="00581980" w:rsidRDefault="00D05D7E" w:rsidP="006E0066">
            <w:pPr>
              <w:spacing w:line="276" w:lineRule="auto"/>
              <w:rPr>
                <w:rFonts w:cstheme="minorHAnsi"/>
                <w:i/>
                <w:color w:val="FF0000"/>
                <w:sz w:val="24"/>
                <w:szCs w:val="24"/>
                <w:lang w:val="en-US"/>
              </w:rPr>
            </w:pPr>
            <w:r w:rsidRPr="00581980">
              <w:rPr>
                <w:rFonts w:cstheme="minorHAnsi"/>
                <w:i/>
                <w:sz w:val="24"/>
                <w:szCs w:val="24"/>
                <w:lang w:val="en-US"/>
              </w:rPr>
              <w:t xml:space="preserve">Thank you very much for participating in this interview and </w:t>
            </w:r>
            <w:proofErr w:type="gramStart"/>
            <w:r w:rsidRPr="00581980">
              <w:rPr>
                <w:rFonts w:cstheme="minorHAnsi"/>
                <w:i/>
                <w:sz w:val="24"/>
                <w:szCs w:val="24"/>
                <w:lang w:val="en-US"/>
              </w:rPr>
              <w:t>share</w:t>
            </w:r>
            <w:proofErr w:type="gramEnd"/>
            <w:r w:rsidRPr="00581980">
              <w:rPr>
                <w:rFonts w:cstheme="minorHAnsi"/>
                <w:i/>
                <w:sz w:val="24"/>
                <w:szCs w:val="24"/>
                <w:lang w:val="en-US"/>
              </w:rPr>
              <w:t xml:space="preserve"> your experiences. The interview will be anonymized </w:t>
            </w:r>
            <w:proofErr w:type="spellStart"/>
            <w:r w:rsidRPr="00581980">
              <w:rPr>
                <w:rFonts w:cstheme="minorHAnsi"/>
                <w:i/>
                <w:sz w:val="24"/>
                <w:szCs w:val="24"/>
                <w:lang w:val="en-US"/>
              </w:rPr>
              <w:t>og</w:t>
            </w:r>
            <w:proofErr w:type="spellEnd"/>
            <w:r w:rsidRPr="00581980">
              <w:rPr>
                <w:rFonts w:cstheme="minorHAnsi"/>
                <w:i/>
                <w:sz w:val="24"/>
                <w:szCs w:val="24"/>
                <w:lang w:val="en-US"/>
              </w:rPr>
              <w:t xml:space="preserve"> transcribed. Then the interviews will be analyzed and disseminated in an article.</w:t>
            </w:r>
          </w:p>
        </w:tc>
      </w:tr>
    </w:tbl>
    <w:p w14:paraId="28B544BA" w14:textId="77777777" w:rsidR="00D05D7E" w:rsidRPr="00895928" w:rsidRDefault="00D05D7E" w:rsidP="00D05D7E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4D1A5D26" w14:textId="77777777" w:rsidR="00D05D7E" w:rsidRPr="00407A0A" w:rsidRDefault="00D05D7E" w:rsidP="00D05D7E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59BA7FA9" w14:textId="77777777" w:rsidR="00BD6B50" w:rsidRDefault="00BD6B50"/>
    <w:sectPr w:rsidR="00BD6B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57C3C"/>
    <w:multiLevelType w:val="hybridMultilevel"/>
    <w:tmpl w:val="CD2C8EE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2C54A9"/>
    <w:multiLevelType w:val="hybridMultilevel"/>
    <w:tmpl w:val="219E1E1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8B5237"/>
    <w:multiLevelType w:val="hybridMultilevel"/>
    <w:tmpl w:val="9E14D4B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7263674">
    <w:abstractNumId w:val="1"/>
  </w:num>
  <w:num w:numId="2" w16cid:durableId="1563758064">
    <w:abstractNumId w:val="2"/>
  </w:num>
  <w:num w:numId="3" w16cid:durableId="1390960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D7E"/>
    <w:rsid w:val="00BD6B50"/>
    <w:rsid w:val="00D05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3BD2A"/>
  <w15:chartTrackingRefBased/>
  <w15:docId w15:val="{CD886242-9546-4E6F-B4E3-3998AAE6C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D7E"/>
    <w:pPr>
      <w:spacing w:line="259" w:lineRule="auto"/>
    </w:pPr>
    <w:rPr>
      <w:rFonts w:eastAsiaTheme="minorHAnsi"/>
      <w:kern w:val="0"/>
      <w:sz w:val="22"/>
      <w:szCs w:val="22"/>
      <w:lang w:val="da-DK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D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D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D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D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D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D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D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D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D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D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D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D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D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D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D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D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D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D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D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5D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D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5D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D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5D7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05D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5D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D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D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D7E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5D7E"/>
  </w:style>
  <w:style w:type="table" w:styleId="TableGrid">
    <w:name w:val="Table Grid"/>
    <w:basedOn w:val="TableNormal"/>
    <w:uiPriority w:val="39"/>
    <w:rsid w:val="00D05D7E"/>
    <w:pPr>
      <w:spacing w:after="0" w:line="240" w:lineRule="auto"/>
    </w:pPr>
    <w:rPr>
      <w:rFonts w:eastAsiaTheme="minorHAnsi"/>
      <w:kern w:val="0"/>
      <w:sz w:val="22"/>
      <w:szCs w:val="22"/>
      <w:lang w:val="da-DK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4</Words>
  <Characters>2762</Characters>
  <Application>Microsoft Office Word</Application>
  <DocSecurity>0</DocSecurity>
  <Lines>23</Lines>
  <Paragraphs>6</Paragraphs>
  <ScaleCrop>false</ScaleCrop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1</cp:revision>
  <dcterms:created xsi:type="dcterms:W3CDTF">2024-01-19T19:33:00Z</dcterms:created>
  <dcterms:modified xsi:type="dcterms:W3CDTF">2024-01-19T19:34:00Z</dcterms:modified>
</cp:coreProperties>
</file>